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AAA63" w14:textId="659E9410" w:rsidR="002478A5" w:rsidRDefault="002478A5" w:rsidP="002478A5">
      <w:pPr>
        <w:rPr>
          <w:b/>
        </w:rPr>
      </w:pPr>
      <w:r w:rsidRPr="00A5183D">
        <w:rPr>
          <w:b/>
        </w:rPr>
        <w:t>S</w:t>
      </w:r>
      <w:r w:rsidR="00127BF6">
        <w:rPr>
          <w:b/>
        </w:rPr>
        <w:t>1</w:t>
      </w:r>
      <w:r w:rsidRPr="00A5183D">
        <w:rPr>
          <w:b/>
        </w:rPr>
        <w:t xml:space="preserve"> Table. </w:t>
      </w:r>
      <w:r w:rsidR="00A5183D" w:rsidRPr="00A5183D">
        <w:rPr>
          <w:b/>
        </w:rPr>
        <w:t>Comparison of the presence of anti-DENV IgM in urine between males and females for each age group</w:t>
      </w:r>
    </w:p>
    <w:p w14:paraId="1A59F57A" w14:textId="3A27BE6A" w:rsidR="00582F11" w:rsidRDefault="00127BF6" w:rsidP="002478A5">
      <w:pPr>
        <w:rPr>
          <w:b/>
        </w:rPr>
      </w:pPr>
      <w:r w:rsidRPr="00127BF6">
        <w:rPr>
          <w:b/>
        </w:rPr>
        <w:drawing>
          <wp:inline distT="0" distB="0" distL="0" distR="0" wp14:anchorId="21C0B250" wp14:editId="6B359419">
            <wp:extent cx="5130800" cy="101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1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DE57F" w14:textId="05D3C657" w:rsidR="00582F11" w:rsidRPr="00582F11" w:rsidRDefault="00582F11" w:rsidP="00582F11">
      <w:pPr>
        <w:rPr>
          <w:sz w:val="18"/>
          <w:szCs w:val="18"/>
        </w:rPr>
      </w:pPr>
      <w:proofErr w:type="spellStart"/>
      <w:r w:rsidRPr="00582F11">
        <w:rPr>
          <w:sz w:val="18"/>
          <w:szCs w:val="18"/>
        </w:rPr>
        <w:t>a</w:t>
      </w:r>
      <w:proofErr w:type="spellEnd"/>
      <w:r w:rsidRPr="00582F11">
        <w:rPr>
          <w:sz w:val="18"/>
          <w:szCs w:val="18"/>
        </w:rPr>
        <w:t xml:space="preserve"> Age &lt; 9 years</w:t>
      </w:r>
    </w:p>
    <w:p w14:paraId="5FBA1E4A" w14:textId="77777777" w:rsidR="00582F11" w:rsidRPr="00582F11" w:rsidRDefault="00582F11" w:rsidP="00582F11">
      <w:pPr>
        <w:rPr>
          <w:sz w:val="18"/>
          <w:szCs w:val="18"/>
        </w:rPr>
      </w:pPr>
      <w:r w:rsidRPr="00582F11">
        <w:rPr>
          <w:sz w:val="18"/>
          <w:szCs w:val="18"/>
        </w:rPr>
        <w:t>b Age 45+ years</w:t>
      </w:r>
    </w:p>
    <w:p w14:paraId="784180F6" w14:textId="0228DEF8" w:rsidR="00582F11" w:rsidRPr="00582F11" w:rsidRDefault="00582F11" w:rsidP="00582F11">
      <w:pPr>
        <w:rPr>
          <w:sz w:val="18"/>
          <w:szCs w:val="18"/>
        </w:rPr>
      </w:pPr>
      <w:r w:rsidRPr="00582F11">
        <w:rPr>
          <w:sz w:val="18"/>
          <w:szCs w:val="18"/>
        </w:rPr>
        <w:t>* Pearson Chi-Square test to compare proportions</w:t>
      </w:r>
    </w:p>
    <w:p w14:paraId="116BB97C" w14:textId="39A37FFC" w:rsidR="00B53BFA" w:rsidRDefault="00B53BFA" w:rsidP="002478A5">
      <w:bookmarkStart w:id="0" w:name="_GoBack"/>
      <w:bookmarkEnd w:id="0"/>
    </w:p>
    <w:sectPr w:rsidR="00B53BFA" w:rsidSect="00D55A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A5"/>
    <w:rsid w:val="000B69D5"/>
    <w:rsid w:val="000D5B3A"/>
    <w:rsid w:val="00123AC4"/>
    <w:rsid w:val="00127BF6"/>
    <w:rsid w:val="001C4A03"/>
    <w:rsid w:val="001F1AEB"/>
    <w:rsid w:val="00212D0D"/>
    <w:rsid w:val="002478A5"/>
    <w:rsid w:val="00255893"/>
    <w:rsid w:val="002933FC"/>
    <w:rsid w:val="00295692"/>
    <w:rsid w:val="002E05D7"/>
    <w:rsid w:val="002F628C"/>
    <w:rsid w:val="00377000"/>
    <w:rsid w:val="003B2127"/>
    <w:rsid w:val="003D62C1"/>
    <w:rsid w:val="004963A0"/>
    <w:rsid w:val="004F5A73"/>
    <w:rsid w:val="0052402C"/>
    <w:rsid w:val="00527A95"/>
    <w:rsid w:val="00582F11"/>
    <w:rsid w:val="00591017"/>
    <w:rsid w:val="005D3D7C"/>
    <w:rsid w:val="005E6D85"/>
    <w:rsid w:val="007A491F"/>
    <w:rsid w:val="008776B5"/>
    <w:rsid w:val="009D7EF6"/>
    <w:rsid w:val="00A4741B"/>
    <w:rsid w:val="00A5183D"/>
    <w:rsid w:val="00A96F49"/>
    <w:rsid w:val="00AC0525"/>
    <w:rsid w:val="00B179B9"/>
    <w:rsid w:val="00B21ECF"/>
    <w:rsid w:val="00B25159"/>
    <w:rsid w:val="00B4089F"/>
    <w:rsid w:val="00B53BFA"/>
    <w:rsid w:val="00BA6FEE"/>
    <w:rsid w:val="00BC4798"/>
    <w:rsid w:val="00C12DC3"/>
    <w:rsid w:val="00C40982"/>
    <w:rsid w:val="00C524A0"/>
    <w:rsid w:val="00C57741"/>
    <w:rsid w:val="00D55AE1"/>
    <w:rsid w:val="00D573F8"/>
    <w:rsid w:val="00D6687B"/>
    <w:rsid w:val="00D8589A"/>
    <w:rsid w:val="00D930C3"/>
    <w:rsid w:val="00DE35ED"/>
    <w:rsid w:val="00E824CF"/>
    <w:rsid w:val="00EF3FEF"/>
    <w:rsid w:val="00F217DC"/>
    <w:rsid w:val="00F26AD5"/>
    <w:rsid w:val="00F276D0"/>
    <w:rsid w:val="00FF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82700"/>
  <w15:chartTrackingRefBased/>
  <w15:docId w15:val="{A2C43E59-6203-A242-808D-0B620EC13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3F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FE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7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A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17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RCCC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 V. Caraballo</dc:creator>
  <cp:keywords/>
  <dc:description/>
  <cp:lastModifiedBy>Elba V. Caraballo</cp:lastModifiedBy>
  <cp:revision>3</cp:revision>
  <dcterms:created xsi:type="dcterms:W3CDTF">2019-11-08T16:02:00Z</dcterms:created>
  <dcterms:modified xsi:type="dcterms:W3CDTF">2019-11-08T16:04:00Z</dcterms:modified>
</cp:coreProperties>
</file>